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Additional File</w:t>
      </w:r>
      <w:r>
        <w:rPr/>
        <w:t xml:space="preserve"> 2: Summary of data generated on 35 select chickpea inbred lines and aligned to reference genome CDC Frontier</w:t>
      </w:r>
    </w:p>
    <w:tbl>
      <w:tblPr>
        <w:tblW w:w="1367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316"/>
        <w:gridCol w:w="1718"/>
        <w:gridCol w:w="1329"/>
        <w:gridCol w:w="1329"/>
        <w:gridCol w:w="1840"/>
        <w:gridCol w:w="1206"/>
        <w:gridCol w:w="1540"/>
        <w:gridCol w:w="1095"/>
        <w:gridCol w:w="940"/>
      </w:tblGrid>
      <w:tr>
        <w:trPr>
          <w:trHeight w:val="810" w:hRule="atLeast"/>
        </w:trPr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Genotype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No of reads generated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Total Bases generated (bp)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No of high quality reads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No of reads aligned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No of reads uniquely aligned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Alignment (%)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Unique Alignment (%)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Genome coverage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Mean depth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>Arerti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,759,680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,679,150,537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,447,188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,919,50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,301,79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1.7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5.8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2.1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62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>C 10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,567,320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,881,104,888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,229,040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,753,04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,747,39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2.3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5.8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2.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98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>C 21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,524,566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,123,174,185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,245,882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,943,06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,025,63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1.9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5.5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1.2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72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Ejeri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,924,884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,470,839,445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,632,667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,311,98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,697,85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2.5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5.0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1.9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36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>ICC 143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,718,020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,420,081,242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,438,729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,992,92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,603,73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1.7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5.0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1.7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25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>ICC 149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,114,248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,521,780,369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,896,645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,765,49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,778,95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1.8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5.9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0.6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79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>ICC 188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,260,764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,808,078,782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,966,231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,862,63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,243,22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2.6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5.0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1.0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21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>ICC 28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,262,898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,808,703,401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,025,367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,845,41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,291,80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2.1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5.1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0.9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23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>ICC 313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,423,590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,804,129,544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,746,951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,208,60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,720,92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1.7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7.1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2.8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73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>ICC 495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5,053,978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,105,790,900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3,565,446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9,873,46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,716,64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1.5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4.4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4.0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.26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>ICC 50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,625,982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,564,153,846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,117,051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,636,95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,275,09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1.8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6.7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2.7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50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>ICC 626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,272,430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,159,563,816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,863,332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,506,93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,690,22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1.9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7.4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2.6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93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>ICC 826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,594,522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,960,904,577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,136,716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,903,80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,360,72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2.3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8.0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2.6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58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>ICC 99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,134,000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,822,932,526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,686,308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,422,41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,905,53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1.9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6.7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2.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33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>ICCV 0010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,258,824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,791,864,934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,799,971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,977,29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,671,09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2.6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5.1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1.5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45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>ICCV 0331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,751,308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,405,583,166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,392,310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,180,92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,133,48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1.5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6.5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1.5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81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>ICCV 0411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,582,618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,654,315,379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,185,845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,820,63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,629,51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1.0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6.8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2.0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12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>ICCV 0451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,727,518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,993,034,828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,005,579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,747,04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,843,46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2.1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5.2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1.7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04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>ICCV 0553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,287,850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,552,165,876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,960,768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,561,49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,365,79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0.6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5.9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1.2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03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>ICCV 1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,613,120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,188,524,710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,902,317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,696,70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,957,14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3.4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5.9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2.9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84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>ICCV 9710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9,468,100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,681,959,520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7,716,712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3,137,40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,980,97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4.1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3.7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4.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.40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>IG 7293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,778,498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,590,331,947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,242,852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,655,77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,179,24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1.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5.8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2.6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57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>IG 7295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,056,610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,081,707,309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,456,148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,841,03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,955,20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0.1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4.4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0.2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56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>ILC 3279R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,825,460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,301,667,320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,410,543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,883,52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,747,05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1.2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5.9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2.4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23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>JAKI 921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6,335,742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,756,473,009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2,465,227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7,487,09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0,072,40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4.6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3.3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4.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.04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>JG 13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,138,818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,272,434,481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,587,771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,023,62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,316,54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2.5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2.9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3.0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98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>JG 1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,738,482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,312,870,046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,305,474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,445,08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,649,65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3.4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5.2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2.1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42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>JG 6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3,496,400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,423,136,400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7,397,379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4,228,22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,819,30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5.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.8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3.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.18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>JG 7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,754,914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,586,709,863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,035,141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,474,01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,939,33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1.3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5.1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1.7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88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>KAK 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,504,622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,631,161,234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,995,047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,743,51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,638,06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1.6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7.6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1.9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06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>Pb 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,093,340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,985,093,811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,359,575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,806,23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,027,94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1.9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6.9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2.6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57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>PI 48977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,860,416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,322,466,470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,293,121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,664,69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,248,05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0.5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3.4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9.7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00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Vijay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,759,280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,293,509,004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,087,535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,728,30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,717,55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2.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6.8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2.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05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>WR 3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4,363,384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,510,701,784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9,593,887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6,353,38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,767,93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4.5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.5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3.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.68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>JG 1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,499,366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,726,175,934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,035,068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,443,06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,544,59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1.6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2.5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2.6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98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Total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73,131,552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2,192,275,083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11,225,823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45,845,280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61,563,892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Average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,803,759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,491,207,860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,035,024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,167,008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,187,540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2.18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3.92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2.17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58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0T08:40:00Z</dcterms:created>
  <dc:creator>Aamir</dc:creator>
  <dc:description/>
  <cp:keywords/>
  <dc:language>en-US</dc:language>
  <cp:lastModifiedBy>mahendar</cp:lastModifiedBy>
  <dcterms:modified xsi:type="dcterms:W3CDTF">2015-11-09T03:52:00Z</dcterms:modified>
  <cp:revision>2</cp:revision>
  <dc:subject/>
  <dc:title/>
</cp:coreProperties>
</file>